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6225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2265"/>
        <w:gridCol w:w="1710"/>
        <w:gridCol w:w="1080"/>
        <w:gridCol w:w="1170"/>
      </w:tblGrid>
      <w:tr w:rsidR="003A06B4" w14:paraId="0CA9A949" w14:textId="77777777" w:rsidTr="00174710">
        <w:trPr>
          <w:trHeight w:val="320"/>
        </w:trPr>
        <w:tc>
          <w:tcPr>
            <w:tcW w:w="2265" w:type="dxa"/>
            <w:shd w:val="clear" w:color="auto" w:fill="auto"/>
            <w:vAlign w:val="center"/>
          </w:tcPr>
          <w:p w14:paraId="0BC0E17E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 w14:paraId="01974F68" w14:textId="77777777" w:rsidR="003A06B4" w:rsidRPr="009F1F7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</w:pP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DF7D7" w14:textId="77777777" w:rsidR="003A06B4" w:rsidRPr="009F1F7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IC (µg/ml)</w:t>
            </w:r>
          </w:p>
        </w:tc>
      </w:tr>
      <w:tr w:rsidR="003A06B4" w14:paraId="010B888C" w14:textId="77777777" w:rsidTr="00174710">
        <w:trPr>
          <w:trHeight w:val="640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FFAA5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CF7913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4AA10" w14:textId="77777777" w:rsidR="003A06B4" w:rsidRPr="009F1F7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ΔtolC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D11AF" w14:textId="77777777" w:rsidR="003A06B4" w:rsidRPr="009F1F7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ΔtolC</w:t>
            </w:r>
            <w:proofErr w:type="spellEnd"/>
          </w:p>
          <w:p w14:paraId="19FC59BE" w14:textId="77777777" w:rsidR="003A06B4" w:rsidRPr="009F1F7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Δcdh</w:t>
            </w:r>
            <w:proofErr w:type="spellEnd"/>
          </w:p>
        </w:tc>
      </w:tr>
      <w:tr w:rsidR="003A06B4" w14:paraId="01E077FF" w14:textId="77777777" w:rsidTr="00174710">
        <w:trPr>
          <w:trHeight w:val="320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21104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IR-090 (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39C19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pxC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1841A9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BD8FE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5</w:t>
            </w:r>
          </w:p>
        </w:tc>
      </w:tr>
      <w:tr w:rsidR="003A06B4" w14:paraId="48903A56" w14:textId="77777777" w:rsidTr="00174710">
        <w:trPr>
          <w:trHeight w:val="320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81E85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emDiv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6359-0284 (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7A698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pxD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ECA45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283A0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A06B4" w14:paraId="7941A156" w14:textId="77777777" w:rsidTr="00174710">
        <w:trPr>
          <w:trHeight w:val="320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ACB55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hemDiv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324-2728 (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770C3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pxH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DF6D3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304F3" w14:textId="77777777" w:rsidR="003A06B4" w:rsidRDefault="003A06B4" w:rsidP="00174710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284"/>
              </w:tabs>
              <w:spacing w:before="40" w:after="20"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5</w:t>
            </w:r>
          </w:p>
        </w:tc>
      </w:tr>
    </w:tbl>
    <w:p w14:paraId="75CC1184" w14:textId="77777777" w:rsidR="00A06B94" w:rsidRDefault="00A06B94">
      <w:bookmarkStart w:id="0" w:name="_GoBack"/>
      <w:bookmarkEnd w:id="0"/>
    </w:p>
    <w:sectPr w:rsidR="00A06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993"/>
    <w:rsid w:val="003A06B4"/>
    <w:rsid w:val="00A06B94"/>
    <w:rsid w:val="00C8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53AB49-C4FD-4F4C-9CAA-B0ED9863C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06B4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3A06B4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ath</dc:creator>
  <cp:keywords/>
  <dc:description/>
  <cp:lastModifiedBy>Christopher Rath</cp:lastModifiedBy>
  <cp:revision>2</cp:revision>
  <dcterms:created xsi:type="dcterms:W3CDTF">2019-01-28T02:49:00Z</dcterms:created>
  <dcterms:modified xsi:type="dcterms:W3CDTF">2019-01-28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